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042" w:rsidRPr="0020314F" w:rsidRDefault="00F26042" w:rsidP="00F26042">
      <w:pPr>
        <w:autoSpaceDE w:val="0"/>
        <w:autoSpaceDN w:val="0"/>
        <w:adjustRightInd w:val="0"/>
        <w:spacing w:line="480" w:lineRule="auto"/>
        <w:ind w:left="142"/>
        <w:jc w:val="center"/>
        <w:rPr>
          <w:sz w:val="22"/>
          <w:szCs w:val="22"/>
        </w:rPr>
      </w:pPr>
      <w:r w:rsidRPr="0020314F">
        <w:rPr>
          <w:b/>
          <w:bCs/>
          <w:sz w:val="22"/>
          <w:szCs w:val="22"/>
          <w:lang w:val="en-US"/>
        </w:rPr>
        <w:t xml:space="preserve">Table S3 </w:t>
      </w:r>
      <w:r w:rsidRPr="0020314F">
        <w:rPr>
          <w:sz w:val="22"/>
          <w:szCs w:val="22"/>
          <w:lang w:val="en-US"/>
        </w:rPr>
        <w:t>Profiling of microRNAs involved in human breast cancer cell lines by miScript miRNA PCR Array when comparing subgroups of cell lines</w:t>
      </w:r>
    </w:p>
    <w:tbl>
      <w:tblPr>
        <w:tblW w:w="14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67"/>
        <w:gridCol w:w="1560"/>
        <w:gridCol w:w="992"/>
        <w:gridCol w:w="851"/>
        <w:gridCol w:w="992"/>
        <w:gridCol w:w="993"/>
        <w:gridCol w:w="1275"/>
        <w:gridCol w:w="993"/>
        <w:gridCol w:w="992"/>
        <w:gridCol w:w="1134"/>
        <w:gridCol w:w="992"/>
        <w:gridCol w:w="1134"/>
        <w:gridCol w:w="992"/>
        <w:gridCol w:w="1134"/>
      </w:tblGrid>
      <w:tr w:rsidR="00F26042" w:rsidRPr="001130EA" w:rsidTr="007F1B93">
        <w:trPr>
          <w:trHeight w:val="887"/>
        </w:trPr>
        <w:tc>
          <w:tcPr>
            <w:tcW w:w="567" w:type="dxa"/>
            <w:vMerge w:val="restart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p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o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s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i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t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i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o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n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F26042" w:rsidRPr="001130EA" w:rsidRDefault="00F26042" w:rsidP="007F1B93">
            <w:pPr>
              <w:ind w:left="-108" w:firstLine="108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1843" w:type="dxa"/>
            <w:gridSpan w:val="2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SUM1315-LXSN / SUM1315-BRCA1</w:t>
            </w:r>
          </w:p>
        </w:tc>
        <w:tc>
          <w:tcPr>
            <w:tcW w:w="1985" w:type="dxa"/>
            <w:gridSpan w:val="2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Basal BRCA1+/ Luminal</w:t>
            </w:r>
          </w:p>
        </w:tc>
        <w:tc>
          <w:tcPr>
            <w:tcW w:w="2268" w:type="dxa"/>
            <w:gridSpan w:val="2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Basal BRCA1- / Luminal</w:t>
            </w:r>
          </w:p>
        </w:tc>
        <w:tc>
          <w:tcPr>
            <w:tcW w:w="2126" w:type="dxa"/>
            <w:gridSpan w:val="2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Tumoral / Benign</w:t>
            </w:r>
          </w:p>
        </w:tc>
        <w:tc>
          <w:tcPr>
            <w:tcW w:w="2126" w:type="dxa"/>
            <w:gridSpan w:val="2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Basal BRCA1- / Benign</w:t>
            </w:r>
          </w:p>
        </w:tc>
        <w:tc>
          <w:tcPr>
            <w:tcW w:w="2126" w:type="dxa"/>
            <w:gridSpan w:val="2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Basal BRCA1+ / Benign</w:t>
            </w:r>
          </w:p>
        </w:tc>
      </w:tr>
      <w:tr w:rsidR="00F26042" w:rsidRPr="001130EA" w:rsidTr="007F1B93">
        <w:trPr>
          <w:trHeight w:val="275"/>
        </w:trPr>
        <w:tc>
          <w:tcPr>
            <w:tcW w:w="567" w:type="dxa"/>
            <w:vMerge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Fold Change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Fold Change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Fold Change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Fold Change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1130EA">
              <w:rPr>
                <w:rFonts w:ascii="Arial" w:hAnsi="Arial"/>
                <w:b/>
                <w:bCs/>
                <w:sz w:val="16"/>
                <w:szCs w:val="16"/>
              </w:rPr>
              <w:t>Fold Change</w:t>
            </w:r>
          </w:p>
          <w:p w:rsidR="00F26042" w:rsidRPr="001130EA" w:rsidRDefault="00F26042" w:rsidP="007F1B93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let-7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9253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5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174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16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573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6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227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9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198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9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204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6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let-7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003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8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664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753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131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1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967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1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89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21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670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5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3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let-7c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1373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56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336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53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3366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10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118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1502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5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751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5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4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let-7d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1945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7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84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7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23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08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1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1303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3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860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2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3471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6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5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let-7e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3237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107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8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2002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3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451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8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106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10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7617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6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6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let-</w:t>
            </w:r>
            <w:smartTag w:uri="urn:schemas-microsoft-com:office:smarttags" w:element="metricconverter">
              <w:smartTagPr>
                <w:attr w:name="ProductID" w:val="7f"/>
              </w:smartTagPr>
              <w:r w:rsidRPr="001130EA">
                <w:rPr>
                  <w:rFonts w:ascii="Arial" w:hAnsi="Arial"/>
                  <w:sz w:val="16"/>
                  <w:szCs w:val="16"/>
                </w:rPr>
                <w:t>7f</w:t>
              </w:r>
            </w:smartTag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5434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4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1995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94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8119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8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967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9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876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1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901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2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7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let-7g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120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3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790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7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324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8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124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0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005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12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325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23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8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let-7i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0154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2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728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645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320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73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63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50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2793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6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890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02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9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479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1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435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89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490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5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810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6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583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254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34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10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00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0458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0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175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78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925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3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360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71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961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610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79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1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0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876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4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81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87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766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5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3682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2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0662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51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588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8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1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0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99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2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4015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79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5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64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4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1764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80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0549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916</w:t>
            </w:r>
          </w:p>
        </w:tc>
      </w:tr>
      <w:tr w:rsidR="00F26042" w:rsidRPr="001130EA" w:rsidTr="007F1B93">
        <w:tc>
          <w:tcPr>
            <w:tcW w:w="567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01</w:t>
            </w:r>
          </w:p>
        </w:tc>
        <w:tc>
          <w:tcPr>
            <w:tcW w:w="1560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0b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1425</w:t>
            </w:r>
          </w:p>
        </w:tc>
        <w:tc>
          <w:tcPr>
            <w:tcW w:w="851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33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7324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602</w:t>
            </w:r>
          </w:p>
        </w:tc>
        <w:tc>
          <w:tcPr>
            <w:tcW w:w="1275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1812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93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2882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73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7624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273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1559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9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1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0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25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3915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5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150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7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63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99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9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570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4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642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75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49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4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03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25b-1*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412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4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386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86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7060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463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58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286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12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736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76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04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2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6314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7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881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9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7458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4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233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0696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5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326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7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05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29-5p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3473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4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3951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59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5117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6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1497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47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789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40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10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2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06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30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1165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3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434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5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734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1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1694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7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0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71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9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159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9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07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30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766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3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870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94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946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2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9164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8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9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098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0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013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8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547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08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3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670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0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289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87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673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8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9259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8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1855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4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482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4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09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40-5p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6494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21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3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5661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4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9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46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8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464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3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10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4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389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2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086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79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07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020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9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6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809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8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969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65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615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233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1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4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6048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80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241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65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963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8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9523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5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459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7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8047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6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B1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48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387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13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6909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7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709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506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12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413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3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71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2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3344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41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lastRenderedPageBreak/>
              <w:t>C0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5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0604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4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094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5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374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7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275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7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240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45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372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23</w:t>
            </w:r>
          </w:p>
        </w:tc>
      </w:tr>
      <w:tr w:rsidR="00F26042" w:rsidRPr="001130EA" w:rsidTr="007F1B93">
        <w:tc>
          <w:tcPr>
            <w:tcW w:w="567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02</w:t>
            </w:r>
          </w:p>
        </w:tc>
        <w:tc>
          <w:tcPr>
            <w:tcW w:w="1560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55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2532</w:t>
            </w:r>
          </w:p>
        </w:tc>
        <w:tc>
          <w:tcPr>
            <w:tcW w:w="851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46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23646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23</w:t>
            </w:r>
          </w:p>
        </w:tc>
        <w:tc>
          <w:tcPr>
            <w:tcW w:w="1275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5566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81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8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4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0293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89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2207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8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03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5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213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0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07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81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366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3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506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7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067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6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166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282</w:t>
            </w:r>
          </w:p>
        </w:tc>
      </w:tr>
      <w:tr w:rsidR="00F26042" w:rsidRPr="001130EA" w:rsidTr="007F1B93">
        <w:tc>
          <w:tcPr>
            <w:tcW w:w="567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04</w:t>
            </w:r>
          </w:p>
        </w:tc>
        <w:tc>
          <w:tcPr>
            <w:tcW w:w="1560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5b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3092</w:t>
            </w:r>
          </w:p>
        </w:tc>
        <w:tc>
          <w:tcPr>
            <w:tcW w:w="851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381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5442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663</w:t>
            </w:r>
          </w:p>
        </w:tc>
        <w:tc>
          <w:tcPr>
            <w:tcW w:w="1275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2104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133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8548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98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6806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578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072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56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05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120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8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948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74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861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998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7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992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705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48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06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065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7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396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794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343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37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881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4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858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4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326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1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07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81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472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254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9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776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9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607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7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1201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8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687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4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08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81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172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3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888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38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8409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12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768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32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5284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7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085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25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09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81c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025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6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574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559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341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12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15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1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4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134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3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33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814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8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85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10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81d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188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0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057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2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351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5026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4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969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3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162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5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1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8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855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2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1692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716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81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69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646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9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6950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4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2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6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1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8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1058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9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27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4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1016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75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3430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3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6919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7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133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34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0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8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4000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6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985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853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2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7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471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2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59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5612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57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3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965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0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16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0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93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9044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6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393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59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806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2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04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3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661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5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113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03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9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947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14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052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56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3635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4969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51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705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0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083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6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04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99b-3p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15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9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017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1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726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9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4581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3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783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16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01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05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99a-5p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754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5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41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3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48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1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5230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45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707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4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00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3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06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9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038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93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248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23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777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7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1358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12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1598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3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23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07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19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486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8475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24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9854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463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95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102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6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218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9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9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08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0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342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54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984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109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337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9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059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46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919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35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625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09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0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322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02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337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5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220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1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758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92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9084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990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58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10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0c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790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8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199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1757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9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3856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9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2570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8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600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9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1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368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6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31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40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686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9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6198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3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97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310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4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5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291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9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5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D1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084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2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532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36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1759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7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785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0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806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6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665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8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0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7354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2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136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9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21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0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952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3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371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1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5566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33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0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075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04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5755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57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786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43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33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333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34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124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68</w:t>
            </w:r>
          </w:p>
        </w:tc>
      </w:tr>
      <w:tr w:rsidR="00F26042" w:rsidRPr="001130EA" w:rsidTr="007F1B93">
        <w:tc>
          <w:tcPr>
            <w:tcW w:w="567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03</w:t>
            </w:r>
          </w:p>
        </w:tc>
        <w:tc>
          <w:tcPr>
            <w:tcW w:w="1560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6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4389</w:t>
            </w:r>
          </w:p>
        </w:tc>
        <w:tc>
          <w:tcPr>
            <w:tcW w:w="851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07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1196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35</w:t>
            </w:r>
          </w:p>
        </w:tc>
        <w:tc>
          <w:tcPr>
            <w:tcW w:w="1275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6186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074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136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013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1031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964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1707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92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04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98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9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478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14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4725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5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8547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6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5252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6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06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4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05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0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425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7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179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2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1633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7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440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8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038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7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5043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2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06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3083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7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382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27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992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0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453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6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6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916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0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9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397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9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737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07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10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4294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393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3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992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2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275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1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217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6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3675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35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lastRenderedPageBreak/>
              <w:t>E08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1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380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0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113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6159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686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77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819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927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51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277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88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2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353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41034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09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1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604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1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045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8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21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5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694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1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168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37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109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47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10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647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0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167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1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6433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3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900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58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141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4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389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2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59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1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2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623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2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161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8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362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8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8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1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1872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0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074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03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E1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2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388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8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381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1840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9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395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2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38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6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031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0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4243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0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298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634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167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3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1599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4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904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7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3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78</w:t>
            </w:r>
          </w:p>
        </w:tc>
      </w:tr>
      <w:tr w:rsidR="00F26042" w:rsidRPr="001130EA" w:rsidTr="007F1B93">
        <w:tc>
          <w:tcPr>
            <w:tcW w:w="567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02</w:t>
            </w:r>
          </w:p>
        </w:tc>
        <w:tc>
          <w:tcPr>
            <w:tcW w:w="1560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6a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5969</w:t>
            </w:r>
          </w:p>
        </w:tc>
        <w:tc>
          <w:tcPr>
            <w:tcW w:w="851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372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1667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7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693</w:t>
            </w:r>
          </w:p>
        </w:tc>
        <w:tc>
          <w:tcPr>
            <w:tcW w:w="1275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4885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05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5589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96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3122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18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2046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03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6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62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56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62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35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3269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24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446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0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03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4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102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8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04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7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464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18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360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45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219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2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672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3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229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3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730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2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05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7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249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4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211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1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5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174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71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64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3053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162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4037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06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9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3336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78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113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362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1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808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40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839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42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308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83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07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9b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1773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9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323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16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3307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5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631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4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460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0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6582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9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08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29c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496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3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023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927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050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9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40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887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7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1503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45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09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3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93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8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709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9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77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215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7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274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5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231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5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451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2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10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32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4233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14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536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6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03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2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47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7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734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5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035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93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1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340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720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31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901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89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533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70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551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6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9450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4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7231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7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F1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42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082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0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705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61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301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594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7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608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30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769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3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0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42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065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3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13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4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49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690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24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521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0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76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519</w:t>
            </w:r>
          </w:p>
        </w:tc>
      </w:tr>
      <w:tr w:rsidR="00F26042" w:rsidRPr="001130EA" w:rsidTr="007F1B93">
        <w:tc>
          <w:tcPr>
            <w:tcW w:w="567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02</w:t>
            </w:r>
          </w:p>
        </w:tc>
        <w:tc>
          <w:tcPr>
            <w:tcW w:w="1560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485-5p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66</w:t>
            </w:r>
          </w:p>
        </w:tc>
        <w:tc>
          <w:tcPr>
            <w:tcW w:w="851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263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4716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24</w:t>
            </w:r>
          </w:p>
        </w:tc>
        <w:tc>
          <w:tcPr>
            <w:tcW w:w="1275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6302</w:t>
            </w:r>
          </w:p>
        </w:tc>
        <w:tc>
          <w:tcPr>
            <w:tcW w:w="993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58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39434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67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9025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811</w:t>
            </w:r>
          </w:p>
        </w:tc>
        <w:tc>
          <w:tcPr>
            <w:tcW w:w="992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9457</w:t>
            </w:r>
          </w:p>
        </w:tc>
        <w:tc>
          <w:tcPr>
            <w:tcW w:w="1134" w:type="dxa"/>
            <w:shd w:val="clear" w:color="auto" w:fill="BFBFBF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09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03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48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688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0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303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52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54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16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751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26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618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59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506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76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04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49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388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4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4254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06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636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1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169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9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234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5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999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47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05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49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155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54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002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95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9752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9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085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6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71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75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011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28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06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548c-3p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260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4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592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7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25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2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996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44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885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39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050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45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07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60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615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4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6775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146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8808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5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22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5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547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4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353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568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08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61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06874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0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3762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39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427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6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248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8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275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9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888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3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09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5029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56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782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04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422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48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0982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3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7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1231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4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6246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33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77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10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9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1645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9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7767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18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5374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576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43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5695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4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667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22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1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9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368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5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1240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139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196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2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352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9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6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559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5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00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04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9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7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G1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miR-9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0274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4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745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12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255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99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98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13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179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9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7251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10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0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el-miR-3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8873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4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60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8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216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3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7055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2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310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1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013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1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0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cel-miR-3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0870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47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2174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4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474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7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169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00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9411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85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6603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52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lastRenderedPageBreak/>
              <w:t>H03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SNORD6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03037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88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6303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65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8053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99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742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9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298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49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690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0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04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SNORD6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6804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19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6433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291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141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2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1663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8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990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73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9259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87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05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SNORD7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6773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91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43742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474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614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39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332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1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832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06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052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45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06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SNORD9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7562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89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037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4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857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34487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1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1805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05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16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689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4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5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792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87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905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07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SNORD96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128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63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754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03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5883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15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3965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1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904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4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1383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064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08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RNU6-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5273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56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3091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36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0773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87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972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99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2272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30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5344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156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09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miRTC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4305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4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2909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6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142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3581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95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434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0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8246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8838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88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28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9710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937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365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10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miRTC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7798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7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285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55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71324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74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9063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8846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15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1516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000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1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PPC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4376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217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122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724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6426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289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9807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82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29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74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4645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2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053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12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PPC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59271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96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color w:val="FF0000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color w:val="FF0000"/>
                <w:sz w:val="16"/>
                <w:szCs w:val="16"/>
              </w:rPr>
              <w:t>0121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427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81375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492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1077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565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4705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646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765472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9039</w:t>
            </w:r>
          </w:p>
        </w:tc>
      </w:tr>
      <w:tr w:rsidR="00F26042" w:rsidRPr="001130EA" w:rsidTr="007F1B93">
        <w:tc>
          <w:tcPr>
            <w:tcW w:w="567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A01</w:t>
            </w:r>
          </w:p>
        </w:tc>
        <w:tc>
          <w:tcPr>
            <w:tcW w:w="1560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hsa-let-7a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9253</w:t>
            </w:r>
          </w:p>
        </w:tc>
        <w:tc>
          <w:tcPr>
            <w:tcW w:w="851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454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51748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716</w:t>
            </w:r>
          </w:p>
        </w:tc>
        <w:tc>
          <w:tcPr>
            <w:tcW w:w="1275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465739</w:t>
            </w:r>
          </w:p>
        </w:tc>
        <w:tc>
          <w:tcPr>
            <w:tcW w:w="993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1461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32273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693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1989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98</w:t>
            </w:r>
          </w:p>
        </w:tc>
        <w:tc>
          <w:tcPr>
            <w:tcW w:w="992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0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342044</w:t>
            </w:r>
          </w:p>
        </w:tc>
        <w:tc>
          <w:tcPr>
            <w:tcW w:w="1134" w:type="dxa"/>
            <w:vAlign w:val="center"/>
          </w:tcPr>
          <w:p w:rsidR="00F26042" w:rsidRPr="001130EA" w:rsidRDefault="00F26042" w:rsidP="007F1B93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1130EA">
              <w:rPr>
                <w:rFonts w:ascii="Arial" w:hAnsi="Arial"/>
                <w:sz w:val="16"/>
                <w:szCs w:val="16"/>
              </w:rPr>
              <w:t>1</w:t>
            </w:r>
            <w:r w:rsidR="00D46EB9">
              <w:rPr>
                <w:rFonts w:ascii="Arial" w:hAnsi="Arial"/>
                <w:sz w:val="16"/>
                <w:szCs w:val="16"/>
              </w:rPr>
              <w:t>.</w:t>
            </w:r>
            <w:r w:rsidRPr="001130EA">
              <w:rPr>
                <w:rFonts w:ascii="Arial" w:hAnsi="Arial"/>
                <w:sz w:val="16"/>
                <w:szCs w:val="16"/>
              </w:rPr>
              <w:t>2768</w:t>
            </w:r>
          </w:p>
        </w:tc>
      </w:tr>
    </w:tbl>
    <w:p w:rsidR="00F26042" w:rsidRDefault="00F26042" w:rsidP="00F26042"/>
    <w:p w:rsidR="00F26042" w:rsidRPr="001130EA" w:rsidRDefault="00F26042" w:rsidP="00F26042">
      <w:pPr>
        <w:spacing w:line="360" w:lineRule="auto"/>
        <w:ind w:left="-709" w:firstLine="709"/>
        <w:rPr>
          <w:sz w:val="18"/>
          <w:szCs w:val="18"/>
        </w:rPr>
      </w:pPr>
      <w:r w:rsidRPr="001130EA">
        <w:rPr>
          <w:sz w:val="18"/>
          <w:szCs w:val="18"/>
        </w:rPr>
        <w:t>p values less than 0.05 are indicated in red.</w:t>
      </w:r>
      <w:r w:rsidRPr="001130EA">
        <w:rPr>
          <w:sz w:val="18"/>
          <w:szCs w:val="18"/>
          <w:lang w:val="en-US"/>
        </w:rPr>
        <w:t xml:space="preserve"> P-value ≤ 0.05 </w:t>
      </w:r>
      <w:r w:rsidRPr="001130EA">
        <w:rPr>
          <w:sz w:val="18"/>
          <w:szCs w:val="18"/>
        </w:rPr>
        <w:t xml:space="preserve"> </w:t>
      </w:r>
      <w:r w:rsidRPr="001130EA">
        <w:rPr>
          <w:sz w:val="18"/>
          <w:szCs w:val="18"/>
          <w:lang w:val="en-US"/>
        </w:rPr>
        <w:t>was considered as statistically significant</w:t>
      </w:r>
    </w:p>
    <w:p w:rsidR="00F26042" w:rsidRPr="001130EA" w:rsidRDefault="00F26042" w:rsidP="00F26042">
      <w:pPr>
        <w:spacing w:line="360" w:lineRule="auto"/>
        <w:ind w:right="-173"/>
        <w:rPr>
          <w:sz w:val="18"/>
          <w:szCs w:val="18"/>
        </w:rPr>
      </w:pPr>
      <w:r w:rsidRPr="001130EA">
        <w:rPr>
          <w:sz w:val="18"/>
          <w:szCs w:val="18"/>
        </w:rPr>
        <w:t>Fold-Change (2^(- Delta Delta Ct)) is the normalized gene expression (2^(- Delta Ct)) in the Test Sample divided the normalized gene expression (2^(- Delta Ct)) in the  Control sample.</w:t>
      </w:r>
    </w:p>
    <w:p w:rsidR="00F26042" w:rsidRPr="001130EA" w:rsidRDefault="00F26042" w:rsidP="00F26042">
      <w:pPr>
        <w:spacing w:line="360" w:lineRule="auto"/>
        <w:ind w:left="-709" w:firstLine="709"/>
        <w:rPr>
          <w:sz w:val="18"/>
          <w:szCs w:val="18"/>
        </w:rPr>
      </w:pPr>
      <w:r w:rsidRPr="001130EA">
        <w:rPr>
          <w:sz w:val="18"/>
          <w:szCs w:val="18"/>
        </w:rPr>
        <w:t>Fold-Change values greater than two indicate an up-regulation.</w:t>
      </w:r>
    </w:p>
    <w:p w:rsidR="00F26042" w:rsidRDefault="00F26042" w:rsidP="00F26042">
      <w:pPr>
        <w:spacing w:line="360" w:lineRule="auto"/>
        <w:ind w:left="-709" w:firstLine="709"/>
        <w:rPr>
          <w:b/>
          <w:bCs/>
        </w:rPr>
      </w:pPr>
      <w:r w:rsidRPr="001130EA">
        <w:rPr>
          <w:sz w:val="18"/>
          <w:szCs w:val="18"/>
        </w:rPr>
        <w:t>Fold-change values less than 0.5 indicate a down-regulation</w:t>
      </w:r>
      <w:r>
        <w:rPr>
          <w:sz w:val="18"/>
          <w:szCs w:val="18"/>
        </w:rPr>
        <w:t>.</w:t>
      </w:r>
    </w:p>
    <w:p w:rsidR="00F26042" w:rsidRDefault="00F26042" w:rsidP="00F26042">
      <w:pPr>
        <w:jc w:val="both"/>
        <w:rPr>
          <w:b/>
          <w:bCs/>
        </w:rPr>
      </w:pPr>
    </w:p>
    <w:p w:rsidR="00F26042" w:rsidRDefault="00F26042" w:rsidP="00F26042">
      <w:pPr>
        <w:jc w:val="both"/>
        <w:rPr>
          <w:b/>
          <w:bCs/>
        </w:rPr>
      </w:pPr>
    </w:p>
    <w:sectPr w:rsidR="00F26042" w:rsidSect="00F26042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6CCE" w:rsidRDefault="00B86CCE" w:rsidP="00CC79F7">
      <w:r>
        <w:separator/>
      </w:r>
    </w:p>
  </w:endnote>
  <w:endnote w:type="continuationSeparator" w:id="0">
    <w:p w:rsidR="00B86CCE" w:rsidRDefault="00B86CCE" w:rsidP="00CC79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D6F" w:rsidRDefault="00CC79F7">
    <w:pPr>
      <w:pStyle w:val="Pieddepage"/>
      <w:jc w:val="right"/>
    </w:pPr>
    <w:r>
      <w:fldChar w:fldCharType="begin"/>
    </w:r>
    <w:r w:rsidR="00F26042">
      <w:instrText xml:space="preserve"> PAGE   \* MERGEFORMAT </w:instrText>
    </w:r>
    <w:r>
      <w:fldChar w:fldCharType="separate"/>
    </w:r>
    <w:r w:rsidR="00D46EB9">
      <w:rPr>
        <w:noProof/>
      </w:rPr>
      <w:t>1</w:t>
    </w:r>
    <w:r>
      <w:fldChar w:fldCharType="end"/>
    </w:r>
  </w:p>
  <w:p w:rsidR="00896D6F" w:rsidRDefault="00B86CC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6CCE" w:rsidRDefault="00B86CCE" w:rsidP="00CC79F7">
      <w:r>
        <w:separator/>
      </w:r>
    </w:p>
  </w:footnote>
  <w:footnote w:type="continuationSeparator" w:id="0">
    <w:p w:rsidR="00B86CCE" w:rsidRDefault="00B86CCE" w:rsidP="00CC79F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E5E18"/>
    <w:multiLevelType w:val="multilevel"/>
    <w:tmpl w:val="F3DA9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9B5325"/>
    <w:multiLevelType w:val="hybridMultilevel"/>
    <w:tmpl w:val="F10AC44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DA26A3"/>
    <w:multiLevelType w:val="multilevel"/>
    <w:tmpl w:val="CEC4F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6D7AC5"/>
    <w:multiLevelType w:val="hybridMultilevel"/>
    <w:tmpl w:val="5CACBD1E"/>
    <w:lvl w:ilvl="0" w:tplc="9DFAF7E2">
      <w:start w:val="2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6096962"/>
    <w:multiLevelType w:val="hybridMultilevel"/>
    <w:tmpl w:val="A544B56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34660B"/>
    <w:multiLevelType w:val="hybridMultilevel"/>
    <w:tmpl w:val="DF764B86"/>
    <w:lvl w:ilvl="0" w:tplc="B7D4E81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945487D"/>
    <w:multiLevelType w:val="hybridMultilevel"/>
    <w:tmpl w:val="5AF61782"/>
    <w:lvl w:ilvl="0" w:tplc="FAF63894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D25631B"/>
    <w:multiLevelType w:val="hybridMultilevel"/>
    <w:tmpl w:val="E898B936"/>
    <w:lvl w:ilvl="0" w:tplc="339AE384">
      <w:start w:val="13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8">
    <w:nsid w:val="3D3613C1"/>
    <w:multiLevelType w:val="hybridMultilevel"/>
    <w:tmpl w:val="A9860FBE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42F05B6"/>
    <w:multiLevelType w:val="hybridMultilevel"/>
    <w:tmpl w:val="89B0BF34"/>
    <w:lvl w:ilvl="0" w:tplc="5798DE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A075AD"/>
    <w:multiLevelType w:val="hybridMultilevel"/>
    <w:tmpl w:val="7C72B994"/>
    <w:lvl w:ilvl="0" w:tplc="8F0AE512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9423BBC"/>
    <w:multiLevelType w:val="hybridMultilevel"/>
    <w:tmpl w:val="594C106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58057C9"/>
    <w:multiLevelType w:val="multilevel"/>
    <w:tmpl w:val="FEA0F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6ED0E60"/>
    <w:multiLevelType w:val="multilevel"/>
    <w:tmpl w:val="72A0F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08A55EC"/>
    <w:multiLevelType w:val="hybridMultilevel"/>
    <w:tmpl w:val="B20CED3A"/>
    <w:lvl w:ilvl="0" w:tplc="040C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A12F1C"/>
    <w:multiLevelType w:val="hybridMultilevel"/>
    <w:tmpl w:val="0EE60C0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EB1D0A"/>
    <w:multiLevelType w:val="hybridMultilevel"/>
    <w:tmpl w:val="03008BD8"/>
    <w:lvl w:ilvl="0" w:tplc="8026A8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5B3234"/>
    <w:multiLevelType w:val="hybridMultilevel"/>
    <w:tmpl w:val="11E4968C"/>
    <w:lvl w:ilvl="0" w:tplc="9978F5B0">
      <w:start w:val="4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E7073E4"/>
    <w:multiLevelType w:val="hybridMultilevel"/>
    <w:tmpl w:val="A798F21A"/>
    <w:lvl w:ilvl="0" w:tplc="60F6318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2"/>
  </w:num>
  <w:num w:numId="4">
    <w:abstractNumId w:val="13"/>
  </w:num>
  <w:num w:numId="5">
    <w:abstractNumId w:val="8"/>
  </w:num>
  <w:num w:numId="6">
    <w:abstractNumId w:val="9"/>
  </w:num>
  <w:num w:numId="7">
    <w:abstractNumId w:val="16"/>
  </w:num>
  <w:num w:numId="8">
    <w:abstractNumId w:val="7"/>
  </w:num>
  <w:num w:numId="9">
    <w:abstractNumId w:val="15"/>
  </w:num>
  <w:num w:numId="10">
    <w:abstractNumId w:val="4"/>
  </w:num>
  <w:num w:numId="11">
    <w:abstractNumId w:val="11"/>
  </w:num>
  <w:num w:numId="12">
    <w:abstractNumId w:val="18"/>
  </w:num>
  <w:num w:numId="13">
    <w:abstractNumId w:val="3"/>
  </w:num>
  <w:num w:numId="14">
    <w:abstractNumId w:val="5"/>
  </w:num>
  <w:num w:numId="15">
    <w:abstractNumId w:val="14"/>
  </w:num>
  <w:num w:numId="16">
    <w:abstractNumId w:val="10"/>
  </w:num>
  <w:num w:numId="17">
    <w:abstractNumId w:val="17"/>
  </w:num>
  <w:num w:numId="18">
    <w:abstractNumId w:val="6"/>
  </w:num>
  <w:num w:numId="1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26042"/>
    <w:rsid w:val="00B86CCE"/>
    <w:rsid w:val="00CC79F7"/>
    <w:rsid w:val="00D11A92"/>
    <w:rsid w:val="00D46EB9"/>
    <w:rsid w:val="00F26042"/>
    <w:rsid w:val="00F65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0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F2604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qFormat/>
    <w:rsid w:val="00F26042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F2604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6">
    <w:name w:val="heading 6"/>
    <w:basedOn w:val="Normal"/>
    <w:next w:val="Normal"/>
    <w:link w:val="Titre6Car"/>
    <w:qFormat/>
    <w:rsid w:val="00F26042"/>
    <w:pPr>
      <w:spacing w:before="240" w:after="60"/>
      <w:outlineLvl w:val="5"/>
    </w:pPr>
    <w:rPr>
      <w:rFonts w:ascii="Calibri" w:hAnsi="Calibri" w:cs="Arial"/>
      <w:b/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2604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rsid w:val="00F26042"/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F26042"/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character" w:customStyle="1" w:styleId="Titre6Car">
    <w:name w:val="Titre 6 Car"/>
    <w:basedOn w:val="Policepardfaut"/>
    <w:link w:val="Titre6"/>
    <w:rsid w:val="00F26042"/>
    <w:rPr>
      <w:rFonts w:ascii="Calibri" w:eastAsia="Times New Roman" w:hAnsi="Calibri" w:cs="Arial"/>
      <w:b/>
      <w:bCs/>
      <w:lang w:eastAsia="fr-FR"/>
    </w:rPr>
  </w:style>
  <w:style w:type="character" w:customStyle="1" w:styleId="hps">
    <w:name w:val="hps"/>
    <w:basedOn w:val="Policepardfaut"/>
    <w:rsid w:val="00F26042"/>
  </w:style>
  <w:style w:type="character" w:styleId="Lienhypertexte">
    <w:name w:val="Hyperlink"/>
    <w:basedOn w:val="Policepardfaut"/>
    <w:rsid w:val="00F26042"/>
    <w:rPr>
      <w:color w:val="0000FF"/>
      <w:u w:val="single"/>
    </w:rPr>
  </w:style>
  <w:style w:type="character" w:customStyle="1" w:styleId="longtext">
    <w:name w:val="long_text"/>
    <w:basedOn w:val="Policepardfaut"/>
    <w:rsid w:val="00F26042"/>
  </w:style>
  <w:style w:type="paragraph" w:styleId="Paragraphedeliste">
    <w:name w:val="List Paragraph"/>
    <w:basedOn w:val="Normal"/>
    <w:qFormat/>
    <w:rsid w:val="00F26042"/>
    <w:pPr>
      <w:ind w:left="720"/>
      <w:contextualSpacing/>
    </w:pPr>
    <w:rPr>
      <w:rFonts w:cs="Traditional Arabic"/>
      <w:sz w:val="20"/>
      <w:szCs w:val="20"/>
    </w:rPr>
  </w:style>
  <w:style w:type="paragraph" w:styleId="En-tte">
    <w:name w:val="header"/>
    <w:basedOn w:val="Normal"/>
    <w:link w:val="En-tteCar"/>
    <w:uiPriority w:val="99"/>
    <w:rsid w:val="00F2604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2604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F2604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2604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yiv5174672214msonormal">
    <w:name w:val="yiv5174672214msonormal"/>
    <w:basedOn w:val="Normal"/>
    <w:rsid w:val="00F26042"/>
    <w:pPr>
      <w:spacing w:before="100" w:beforeAutospacing="1" w:after="100" w:afterAutospacing="1"/>
    </w:pPr>
  </w:style>
  <w:style w:type="paragraph" w:styleId="Explorateurdedocuments">
    <w:name w:val="Document Map"/>
    <w:basedOn w:val="Normal"/>
    <w:link w:val="ExplorateurdedocumentsCar"/>
    <w:rsid w:val="00F26042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rsid w:val="00F26042"/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hpsalt-edited">
    <w:name w:val="hps alt-edited"/>
    <w:basedOn w:val="Policepardfaut"/>
    <w:rsid w:val="00F26042"/>
  </w:style>
  <w:style w:type="character" w:styleId="Numrodeligne">
    <w:name w:val="line number"/>
    <w:basedOn w:val="Policepardfaut"/>
    <w:rsid w:val="00F26042"/>
  </w:style>
  <w:style w:type="character" w:customStyle="1" w:styleId="highlight">
    <w:name w:val="highlight"/>
    <w:basedOn w:val="Policepardfaut"/>
    <w:rsid w:val="00F26042"/>
  </w:style>
  <w:style w:type="character" w:customStyle="1" w:styleId="apple-converted-space">
    <w:name w:val="apple-converted-space"/>
    <w:basedOn w:val="Policepardfaut"/>
    <w:rsid w:val="00F26042"/>
  </w:style>
  <w:style w:type="character" w:styleId="Accentuation">
    <w:name w:val="Emphasis"/>
    <w:basedOn w:val="Policepardfaut"/>
    <w:uiPriority w:val="20"/>
    <w:qFormat/>
    <w:rsid w:val="00F26042"/>
    <w:rPr>
      <w:i/>
      <w:iCs/>
    </w:rPr>
  </w:style>
  <w:style w:type="table" w:styleId="Grilledutableau">
    <w:name w:val="Table Grid"/>
    <w:basedOn w:val="TableauNormal"/>
    <w:uiPriority w:val="59"/>
    <w:rsid w:val="00F260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semiHidden/>
    <w:rsid w:val="00F2604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26042"/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semiHidden/>
    <w:rsid w:val="00F26042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F2604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F2604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F260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2604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798</Words>
  <Characters>9894</Characters>
  <Application>Microsoft Office Word</Application>
  <DocSecurity>0</DocSecurity>
  <Lines>82</Lines>
  <Paragraphs>23</Paragraphs>
  <ScaleCrop>false</ScaleCrop>
  <Company/>
  <LinksUpToDate>false</LinksUpToDate>
  <CharactersWithSpaces>1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3-11T22:30:00Z</dcterms:created>
  <dcterms:modified xsi:type="dcterms:W3CDTF">2015-03-19T18:52:00Z</dcterms:modified>
</cp:coreProperties>
</file>